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3D0" w:rsidRPr="00F35E10" w:rsidRDefault="00D403D0" w:rsidP="00D403D0">
      <w:pPr>
        <w:pStyle w:val="a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 w:eastAsia="zh-CN"/>
        </w:rPr>
      </w:pPr>
      <w:r w:rsidRPr="00F35E10">
        <w:rPr>
          <w:rFonts w:ascii="Times New Roman" w:hAnsi="Times New Roman" w:cs="Times New Roman"/>
          <w:b/>
          <w:color w:val="000000" w:themeColor="text1"/>
          <w:lang w:val="en-US" w:eastAsia="zh-CN"/>
        </w:rPr>
        <w:t xml:space="preserve">Additional file 1: </w:t>
      </w:r>
      <w:bookmarkStart w:id="0" w:name="OLE_LINK38"/>
      <w:bookmarkStart w:id="1" w:name="_GoBack"/>
      <w:r w:rsidRPr="00F35E10">
        <w:rPr>
          <w:rFonts w:ascii="Times New Roman" w:hAnsi="Times New Roman" w:cs="Times New Roman"/>
          <w:color w:val="000000" w:themeColor="text1"/>
          <w:lang w:val="en-US" w:eastAsia="zh-CN"/>
        </w:rPr>
        <w:t>Table S1.</w:t>
      </w:r>
      <w:r w:rsidR="00E14EB8"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 Breeding history,</w:t>
      </w:r>
      <w:r w:rsidRPr="00F35E10">
        <w:rPr>
          <w:rFonts w:ascii="Times New Roman" w:hAnsi="Times New Roman" w:cs="Times New Roman"/>
          <w:color w:val="000000" w:themeColor="text1"/>
          <w:lang w:val="en-US" w:eastAsia="zh-CN"/>
        </w:rPr>
        <w:t xml:space="preserve"> </w:t>
      </w:r>
      <w:r w:rsidR="00E14EB8">
        <w:rPr>
          <w:rFonts w:ascii="Times New Roman" w:hAnsi="Times New Roman" w:cs="Times New Roman" w:hint="eastAsia"/>
          <w:color w:val="000000" w:themeColor="text1"/>
          <w:lang w:val="en-US" w:eastAsia="zh-CN"/>
        </w:rPr>
        <w:t>a</w:t>
      </w:r>
      <w:r w:rsidRPr="00F35E10">
        <w:rPr>
          <w:rFonts w:ascii="Times New Roman" w:hAnsi="Times New Roman" w:cs="Times New Roman"/>
          <w:color w:val="000000" w:themeColor="text1"/>
          <w:lang w:val="en-US"/>
        </w:rPr>
        <w:t>verage productivity</w:t>
      </w:r>
      <w:r w:rsidR="00B97D76" w:rsidRPr="00F35E10">
        <w:rPr>
          <w:rFonts w:ascii="Times New Roman" w:hAnsi="Times New Roman" w:cs="Times New Roman"/>
          <w:color w:val="000000" w:themeColor="text1"/>
          <w:lang w:val="en-US" w:eastAsia="zh-CN"/>
        </w:rPr>
        <w:t>,</w:t>
      </w:r>
      <w:r w:rsidRPr="00F35E10">
        <w:rPr>
          <w:rFonts w:ascii="Times New Roman" w:hAnsi="Times New Roman" w:cs="Times New Roman"/>
          <w:color w:val="000000" w:themeColor="text1"/>
          <w:lang w:val="en-US"/>
        </w:rPr>
        <w:t xml:space="preserve"> exterior parameters</w:t>
      </w:r>
      <w:r w:rsidR="00B97D76" w:rsidRPr="00F35E10">
        <w:rPr>
          <w:rFonts w:ascii="Times New Roman" w:hAnsi="Times New Roman" w:cs="Times New Roman"/>
          <w:color w:val="000000" w:themeColor="text1"/>
          <w:lang w:val="en-US" w:eastAsia="zh-CN"/>
        </w:rPr>
        <w:t xml:space="preserve"> and characteristics</w:t>
      </w:r>
      <w:r w:rsidRPr="00F35E10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r w:rsidR="00BD3ED2"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13 </w:t>
      </w:r>
      <w:r w:rsidRPr="00F35E10">
        <w:rPr>
          <w:rFonts w:ascii="Times New Roman" w:hAnsi="Times New Roman" w:cs="Times New Roman"/>
          <w:color w:val="000000" w:themeColor="text1"/>
          <w:lang w:val="en-US"/>
        </w:rPr>
        <w:t>pig</w:t>
      </w:r>
      <w:r w:rsidRPr="00F35E10">
        <w:rPr>
          <w:rFonts w:ascii="Times New Roman" w:hAnsi="Times New Roman" w:cs="Times New Roman"/>
          <w:color w:val="000000" w:themeColor="text1"/>
          <w:lang w:val="en-US" w:eastAsia="zh-CN"/>
        </w:rPr>
        <w:t xml:space="preserve"> breeds from Russia, Belorussia, Kazakhstan and Ukraine </w:t>
      </w:r>
      <w:bookmarkEnd w:id="0"/>
      <w:bookmarkEnd w:id="1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8"/>
        <w:gridCol w:w="1293"/>
        <w:gridCol w:w="3575"/>
        <w:gridCol w:w="1134"/>
        <w:gridCol w:w="1134"/>
        <w:gridCol w:w="5420"/>
      </w:tblGrid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Breed</w:t>
            </w:r>
          </w:p>
        </w:tc>
        <w:tc>
          <w:tcPr>
            <w:tcW w:w="456" w:type="pct"/>
          </w:tcPr>
          <w:p w:rsidR="007F6D7F" w:rsidRPr="00F35E10" w:rsidRDefault="007F6D7F" w:rsidP="007F6D7F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Year of Official Registration </w:t>
            </w:r>
          </w:p>
        </w:tc>
        <w:tc>
          <w:tcPr>
            <w:tcW w:w="1261" w:type="pct"/>
          </w:tcPr>
          <w:p w:rsidR="007F6D7F" w:rsidRPr="00F35E10" w:rsidRDefault="007F6D7F" w:rsidP="00612A74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Breeding </w:t>
            </w:r>
            <w:r w:rsidR="00612A74"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history</w:t>
            </w:r>
          </w:p>
        </w:tc>
        <w:tc>
          <w:tcPr>
            <w:tcW w:w="400" w:type="pct"/>
            <w:hideMark/>
          </w:tcPr>
          <w:p w:rsidR="007F6D7F" w:rsidRPr="00F35E10" w:rsidRDefault="007F6D7F" w:rsidP="00B97D76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Body length (cm)</w:t>
            </w:r>
            <w:r w:rsidRPr="00F35E10">
              <w:rPr>
                <w:rFonts w:eastAsia="宋体" w:cs="Times New Roman"/>
                <w:color w:val="000000" w:themeColor="text1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400" w:type="pct"/>
            <w:hideMark/>
          </w:tcPr>
          <w:p w:rsidR="007F6D7F" w:rsidRPr="00F35E10" w:rsidRDefault="007F6D7F" w:rsidP="0016789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Body weight (kg)</w:t>
            </w:r>
          </w:p>
        </w:tc>
        <w:tc>
          <w:tcPr>
            <w:tcW w:w="1912" w:type="pct"/>
          </w:tcPr>
          <w:p w:rsidR="007F6D7F" w:rsidRPr="00F35E10" w:rsidRDefault="007F6D7F" w:rsidP="0016789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Attributes</w:t>
            </w:r>
          </w:p>
        </w:tc>
      </w:tr>
      <w:tr w:rsidR="0072400E" w:rsidRPr="00F35E10" w:rsidTr="00F44441">
        <w:trPr>
          <w:trHeight w:val="1244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Belorussian Pork Swine</w:t>
            </w:r>
          </w:p>
        </w:tc>
        <w:tc>
          <w:tcPr>
            <w:tcW w:w="456" w:type="pct"/>
          </w:tcPr>
          <w:p w:rsidR="007F6D7F" w:rsidRPr="00F35E10" w:rsidRDefault="007435CB" w:rsidP="002A4E5F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cs="Times New Roman"/>
                <w:color w:val="000000"/>
                <w:sz w:val="22"/>
                <w:shd w:val="clear" w:color="auto" w:fill="FFFFFF"/>
              </w:rPr>
              <w:t>197</w:t>
            </w:r>
            <w:r w:rsidR="002A4E5F" w:rsidRPr="00F35E10">
              <w:rPr>
                <w:rFonts w:cs="Times New Roman"/>
                <w:color w:val="000000"/>
                <w:sz w:val="22"/>
                <w:shd w:val="clear" w:color="auto" w:fill="FFFFFF"/>
              </w:rPr>
              <w:t>5</w:t>
            </w:r>
          </w:p>
        </w:tc>
        <w:tc>
          <w:tcPr>
            <w:tcW w:w="1261" w:type="pct"/>
          </w:tcPr>
          <w:p w:rsidR="002A4E5F" w:rsidRPr="00612A74" w:rsidRDefault="00612A74" w:rsidP="00612A74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from</w:t>
            </w:r>
            <w:r w:rsidR="002A4E5F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the end of 19</w:t>
            </w:r>
            <w:r w:rsidR="002A4E5F" w:rsidRPr="00612A74">
              <w:rPr>
                <w:rFonts w:eastAsia="宋体" w:cs="Times New Roman"/>
                <w:color w:val="000000" w:themeColor="text1"/>
                <w:sz w:val="22"/>
                <w:vertAlign w:val="superscript"/>
                <w:lang w:val="en-US" w:eastAsia="zh-CN"/>
              </w:rPr>
              <w:t>th</w:t>
            </w:r>
            <w:r w:rsidR="002A4E5F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century, it was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created by </w:t>
            </w:r>
            <w:r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crossing</w:t>
            </w:r>
            <w:r w:rsidR="002A4E5F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local </w:t>
            </w:r>
            <w:r w:rsidR="00BD53D9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rge-white</w:t>
            </w:r>
            <w:r w:rsidR="003D54B7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pigs</w:t>
            </w:r>
            <w:r w:rsidR="002A4E5F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with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r w:rsidR="00BD53D9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Tamworth</w:t>
            </w:r>
            <w:r w:rsidR="003D54B7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and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r w:rsidR="002A4E5F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ndrace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80/162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315/245</w:t>
            </w:r>
          </w:p>
        </w:tc>
        <w:tc>
          <w:tcPr>
            <w:tcW w:w="1912" w:type="pct"/>
          </w:tcPr>
          <w:p w:rsidR="007F6D7F" w:rsidRPr="00F35E10" w:rsidRDefault="007F6D7F" w:rsidP="00F90FAE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High meat yield, strong body conformation, resistance to diseases, well-adapted for industrial technology of breeding</w:t>
            </w:r>
            <w:r w:rsidRPr="00F35E10">
              <w:rPr>
                <w:rFonts w:cs="Times New Roman"/>
                <w:color w:val="000000" w:themeColor="text1"/>
                <w:sz w:val="22"/>
                <w:lang w:val="en-US" w:eastAsia="zh-CN"/>
              </w:rPr>
              <w:t>,</w:t>
            </w: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good meat quality</w:t>
            </w:r>
          </w:p>
        </w:tc>
      </w:tr>
      <w:tr w:rsidR="0072400E" w:rsidRPr="00F35E10" w:rsidTr="00F44441">
        <w:trPr>
          <w:trHeight w:val="1668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B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reitov</w:t>
            </w:r>
          </w:p>
        </w:tc>
        <w:tc>
          <w:tcPr>
            <w:tcW w:w="456" w:type="pct"/>
          </w:tcPr>
          <w:p w:rsidR="007F6D7F" w:rsidRPr="00F35E10" w:rsidRDefault="00BD53D9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948</w:t>
            </w:r>
          </w:p>
        </w:tc>
        <w:tc>
          <w:tcPr>
            <w:tcW w:w="1261" w:type="pct"/>
          </w:tcPr>
          <w:p w:rsidR="00DE4098" w:rsidRPr="00612A74" w:rsidRDefault="004838B3" w:rsidP="00612A74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Prior to the 1917 revolution, cross breeding using </w:t>
            </w:r>
            <w:r w:rsidR="00DE4098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rge-white</w:t>
            </w:r>
            <w:r w:rsidR="00612A74"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r w:rsidR="00DE4098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Middle-white,</w:t>
            </w:r>
            <w:r w:rsidR="00612A74" w:rsidRPr="00612A74"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r w:rsidR="00DE4098"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ithuania-white</w:t>
            </w:r>
            <w:r w:rsidRPr="00612A74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and</w:t>
            </w:r>
          </w:p>
          <w:p w:rsidR="00DE4098" w:rsidRPr="00F35E10" w:rsidRDefault="004838B3" w:rsidP="00DE4098">
            <w:pPr>
              <w:pStyle w:val="a0"/>
              <w:rPr>
                <w:rFonts w:ascii="Times New Roman" w:hAnsi="Times New Roman" w:cs="Times New Roman"/>
                <w:lang w:val="en-US" w:eastAsia="zh-CN"/>
              </w:rPr>
            </w:pPr>
            <w:r w:rsidRPr="00612A74">
              <w:rPr>
                <w:rFonts w:ascii="Times New Roman" w:eastAsia="宋体" w:hAnsi="Times New Roman" w:cs="Times New Roman"/>
                <w:color w:val="000000" w:themeColor="text1"/>
                <w:lang w:val="en-US" w:eastAsia="zh-CN"/>
              </w:rPr>
              <w:t xml:space="preserve">Danish </w:t>
            </w:r>
            <w:r w:rsidR="00DE4098" w:rsidRPr="00612A74">
              <w:rPr>
                <w:rFonts w:ascii="Times New Roman" w:eastAsia="宋体" w:hAnsi="Times New Roman" w:cs="Times New Roman"/>
                <w:color w:val="000000" w:themeColor="text1"/>
                <w:lang w:val="en-US" w:eastAsia="zh-CN"/>
              </w:rPr>
              <w:t>Landrace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77/161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297/236</w:t>
            </w:r>
          </w:p>
        </w:tc>
        <w:tc>
          <w:tcPr>
            <w:tcW w:w="1912" w:type="pct"/>
          </w:tcPr>
          <w:p w:rsidR="007F6D7F" w:rsidRPr="00F35E10" w:rsidRDefault="007F6D7F" w:rsidP="00836B46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Medium-sized body, wide head with a dished face, large drooping ears, wide and deep chest, wide back and loin, hard and sometimes wrinkled skin and dense bristles. The coat-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white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Poltava</w:t>
            </w:r>
          </w:p>
        </w:tc>
        <w:tc>
          <w:tcPr>
            <w:tcW w:w="456" w:type="pct"/>
          </w:tcPr>
          <w:p w:rsidR="007F6D7F" w:rsidRPr="00F35E10" w:rsidRDefault="00DE4098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993</w:t>
            </w:r>
          </w:p>
        </w:tc>
        <w:tc>
          <w:tcPr>
            <w:tcW w:w="1261" w:type="pct"/>
          </w:tcPr>
          <w:p w:rsidR="00DE4098" w:rsidRPr="00612A74" w:rsidRDefault="00612A74" w:rsidP="00612A74">
            <w:pPr>
              <w:spacing w:after="0" w:line="240" w:lineRule="auto"/>
              <w:rPr>
                <w:rFonts w:cs="Times New Roman"/>
                <w:color w:val="000000"/>
                <w:sz w:val="22"/>
                <w:shd w:val="clear" w:color="auto" w:fill="FFFFFF"/>
                <w:lang w:val="en-US" w:eastAsia="zh-CN"/>
              </w:rPr>
            </w:pPr>
            <w:r w:rsidRPr="00612A74">
              <w:rPr>
                <w:rFonts w:cs="Times New Roman" w:hint="eastAsia"/>
                <w:color w:val="000000"/>
                <w:sz w:val="22"/>
                <w:shd w:val="clear" w:color="auto" w:fill="FFFFFF"/>
                <w:lang w:val="en-US"/>
              </w:rPr>
              <w:t>C</w:t>
            </w:r>
            <w:r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ross </w:t>
            </w: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/>
              </w:rPr>
              <w:t xml:space="preserve">breeding </w:t>
            </w:r>
            <w:r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start</w:t>
            </w: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/>
              </w:rPr>
              <w:t>ed</w:t>
            </w:r>
            <w:r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at 1966</w:t>
            </w: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/>
              </w:rPr>
              <w:t>, using</w:t>
            </w:r>
            <w:r w:rsidR="002A4E5F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r w:rsidR="00DE4098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Large-white</w:t>
            </w:r>
            <w:r w:rsidR="003D54B7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,</w:t>
            </w: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="00DE4098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Mirgorod</w:t>
            </w:r>
            <w:proofErr w:type="spellEnd"/>
            <w:r w:rsidR="003D54B7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,</w:t>
            </w:r>
            <w:r w:rsidR="00DE4098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Pietrai</w:t>
            </w:r>
            <w:r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n</w:t>
            </w:r>
            <w:proofErr w:type="spellEnd"/>
            <w:r w:rsidR="003D54B7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,</w:t>
            </w: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r w:rsidR="00DE4098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Landrace</w:t>
            </w:r>
            <w:r w:rsidR="003D54B7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and</w:t>
            </w:r>
            <w:r w:rsidR="00DE4098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="00955656" w:rsidRPr="00612A74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Wessex</w:t>
            </w:r>
            <w:proofErr w:type="spellEnd"/>
            <w:r w:rsidR="00955656" w:rsidRPr="00612A74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-Saddleback</w:t>
            </w: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 w:eastAsia="zh-CN"/>
              </w:rPr>
              <w:t xml:space="preserve"> as founders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86/169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330/240</w:t>
            </w:r>
          </w:p>
        </w:tc>
        <w:tc>
          <w:tcPr>
            <w:tcW w:w="1912" w:type="pct"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Style w:val="translation-chunk"/>
                <w:rFonts w:cs="Times New Roman"/>
                <w:color w:val="000000" w:themeColor="text1"/>
                <w:sz w:val="22"/>
                <w:shd w:val="clear" w:color="auto" w:fill="FFFFFF"/>
                <w:lang w:val="en-US"/>
              </w:rPr>
              <w:t>Wide and long body with well-developed forms of meat. Back is straight. Ham is massive. The coat-</w:t>
            </w:r>
            <w:proofErr w:type="spellStart"/>
            <w:r w:rsidRPr="00F35E10">
              <w:rPr>
                <w:rStyle w:val="translation-chunk"/>
                <w:rFonts w:cs="Times New Roman"/>
                <w:color w:val="000000" w:themeColor="text1"/>
                <w:sz w:val="22"/>
                <w:shd w:val="clear" w:color="auto" w:fill="FFFFFF"/>
                <w:lang w:val="en-US"/>
              </w:rPr>
              <w:t>colour</w:t>
            </w:r>
            <w:proofErr w:type="spellEnd"/>
            <w:r w:rsidRPr="00F35E10">
              <w:rPr>
                <w:rStyle w:val="translation-chunk"/>
                <w:rFonts w:cs="Times New Roman"/>
                <w:color w:val="000000" w:themeColor="text1"/>
                <w:sz w:val="22"/>
                <w:shd w:val="clear" w:color="auto" w:fill="FFFFFF"/>
                <w:lang w:val="en-US"/>
              </w:rPr>
              <w:t xml:space="preserve"> is white. Poltava pigs are well adapted to forage and high </w:t>
            </w:r>
            <w:r w:rsidRPr="00F35E10">
              <w:rPr>
                <w:rFonts w:cs="Times New Roman"/>
                <w:color w:val="222222"/>
                <w:sz w:val="22"/>
                <w:shd w:val="clear" w:color="auto" w:fill="FFFFFF"/>
                <w:lang w:val="en-US"/>
              </w:rPr>
              <w:t>temperature</w:t>
            </w:r>
            <w:r w:rsidRPr="00F35E10">
              <w:rPr>
                <w:rStyle w:val="translation-chunk"/>
                <w:rFonts w:cs="Times New Roman"/>
                <w:color w:val="000000" w:themeColor="text1"/>
                <w:sz w:val="22"/>
                <w:shd w:val="clear" w:color="auto" w:fill="FFFFFF"/>
                <w:lang w:val="en-US"/>
              </w:rPr>
              <w:t xml:space="preserve"> of habit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Livny</w:t>
            </w:r>
          </w:p>
        </w:tc>
        <w:tc>
          <w:tcPr>
            <w:tcW w:w="456" w:type="pct"/>
          </w:tcPr>
          <w:p w:rsidR="007F6D7F" w:rsidRPr="00F35E10" w:rsidRDefault="00955656" w:rsidP="003D54B7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9</w:t>
            </w:r>
            <w:r w:rsidR="003D54B7"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49</w:t>
            </w:r>
          </w:p>
        </w:tc>
        <w:tc>
          <w:tcPr>
            <w:tcW w:w="1261" w:type="pct"/>
          </w:tcPr>
          <w:p w:rsidR="00955656" w:rsidRPr="00F35E10" w:rsidRDefault="003D54B7" w:rsidP="003D54B7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Crossing of the flipped ear Large-white and </w:t>
            </w:r>
            <w:r w:rsidR="00955656" w:rsidRPr="00F35E10">
              <w:rPr>
                <w:rFonts w:cs="Times New Roman"/>
                <w:sz w:val="22"/>
                <w:lang w:val="en-US" w:eastAsia="zh-CN"/>
              </w:rPr>
              <w:t>Landrace</w:t>
            </w:r>
            <w:r w:rsidR="00612A74">
              <w:rPr>
                <w:rFonts w:cs="Times New Roman"/>
                <w:sz w:val="22"/>
                <w:lang w:val="en-US" w:eastAsia="zh-CN"/>
              </w:rPr>
              <w:t xml:space="preserve"> start</w:t>
            </w:r>
            <w:r w:rsidR="00612A74">
              <w:rPr>
                <w:rFonts w:cs="Times New Roman" w:hint="eastAsia"/>
                <w:sz w:val="22"/>
                <w:lang w:val="en-US" w:eastAsia="zh-CN"/>
              </w:rPr>
              <w:t>ed</w:t>
            </w:r>
            <w:r w:rsidRPr="00F35E10">
              <w:rPr>
                <w:rFonts w:cs="Times New Roman"/>
                <w:sz w:val="22"/>
                <w:lang w:val="en-US" w:eastAsia="zh-CN"/>
              </w:rPr>
              <w:t xml:space="preserve"> at 1930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79/163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295/237</w:t>
            </w:r>
          </w:p>
        </w:tc>
        <w:tc>
          <w:tcPr>
            <w:tcW w:w="1912" w:type="pct"/>
          </w:tcPr>
          <w:p w:rsidR="007F6D7F" w:rsidRPr="00F35E10" w:rsidRDefault="007F6D7F" w:rsidP="00836B46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Short and wide head with dished face. Large, thick and slightly drooping ears; wide, straight and sometimes arc</w:t>
            </w:r>
            <w:r w:rsidR="0072400E">
              <w:rPr>
                <w:rFonts w:cs="Times New Roman"/>
                <w:color w:val="000000" w:themeColor="text1"/>
                <w:sz w:val="22"/>
                <w:lang w:val="en-US"/>
              </w:rPr>
              <w:t xml:space="preserve">hed back; wide and deep chest; </w:t>
            </w: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rough skin sometimes </w:t>
            </w: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lastRenderedPageBreak/>
              <w:t>with wrinkles; hairy body. The coat-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white or black pied; some animals are red-pied or black</w:t>
            </w:r>
          </w:p>
        </w:tc>
      </w:tr>
      <w:tr w:rsidR="0072400E" w:rsidRPr="00F35E10" w:rsidTr="00F44441">
        <w:trPr>
          <w:trHeight w:val="1553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proofErr w:type="spellStart"/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lastRenderedPageBreak/>
              <w:t>Minisibs</w:t>
            </w:r>
            <w:proofErr w:type="spellEnd"/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</w:t>
            </w:r>
          </w:p>
        </w:tc>
        <w:tc>
          <w:tcPr>
            <w:tcW w:w="456" w:type="pct"/>
          </w:tcPr>
          <w:p w:rsidR="007F6D7F" w:rsidRPr="00F35E10" w:rsidRDefault="00D10B95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985</w:t>
            </w:r>
          </w:p>
        </w:tc>
        <w:tc>
          <w:tcPr>
            <w:tcW w:w="1261" w:type="pct"/>
          </w:tcPr>
          <w:p w:rsidR="00955656" w:rsidRPr="00612A74" w:rsidRDefault="003D54B7" w:rsidP="00B3512C">
            <w:pPr>
              <w:spacing w:after="0" w:line="240" w:lineRule="auto"/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 xml:space="preserve">First try of </w:t>
            </w:r>
            <w:r w:rsidR="00B3512C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>cross</w:t>
            </w:r>
            <w:r w:rsidR="00B3512C">
              <w:rPr>
                <w:rFonts w:cs="Times New Roman" w:hint="eastAsia"/>
                <w:iCs/>
                <w:color w:val="000000" w:themeColor="text1"/>
                <w:sz w:val="22"/>
                <w:lang w:val="en-US" w:eastAsia="zh-CN"/>
              </w:rPr>
              <w:t xml:space="preserve"> breeding started at 1974, by crossing</w:t>
            </w:r>
            <w:r w:rsidRPr="00F35E10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 xml:space="preserve"> </w:t>
            </w:r>
            <w:r w:rsidR="00437EF8" w:rsidRPr="00F35E10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 xml:space="preserve">Asian wild </w:t>
            </w:r>
            <w:proofErr w:type="spellStart"/>
            <w:r w:rsidR="00437EF8" w:rsidRPr="00F35E10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>boar</w:t>
            </w:r>
            <w:r w:rsidRPr="00F35E10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>,</w:t>
            </w:r>
            <w:r w:rsidR="00D10B95" w:rsidRPr="00612A74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>Vietnamese</w:t>
            </w:r>
            <w:proofErr w:type="spellEnd"/>
            <w:r w:rsidR="00D10B95" w:rsidRPr="00612A74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 xml:space="preserve"> indigenous pigs</w:t>
            </w:r>
            <w:r w:rsidRPr="00612A74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 xml:space="preserve"> and</w:t>
            </w:r>
            <w:r w:rsidR="00D10B95" w:rsidRPr="00612A74">
              <w:rPr>
                <w:rFonts w:cs="Times New Roman"/>
                <w:iCs/>
                <w:color w:val="000000" w:themeColor="text1"/>
                <w:sz w:val="22"/>
                <w:lang w:val="en-US" w:eastAsia="zh-CN"/>
              </w:rPr>
              <w:t xml:space="preserve"> Large-white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86/79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70/50</w:t>
            </w:r>
          </w:p>
        </w:tc>
        <w:tc>
          <w:tcPr>
            <w:tcW w:w="1912" w:type="pct"/>
          </w:tcPr>
          <w:p w:rsidR="007F6D7F" w:rsidRPr="00F35E10" w:rsidRDefault="007F6D7F" w:rsidP="008E66A7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Small body-size, low weight, body conformation close to wild boar, fat rate is low. Used like laboratory model object for research in human diseases. </w:t>
            </w:r>
            <w:r w:rsidRPr="00F35E10">
              <w:rPr>
                <w:rFonts w:cs="Times New Roman"/>
                <w:sz w:val="22"/>
              </w:rPr>
              <w:t>С</w:t>
            </w:r>
            <w:r w:rsidRPr="00F35E10">
              <w:rPr>
                <w:rFonts w:cs="Times New Roman"/>
                <w:sz w:val="22"/>
                <w:lang w:val="en-US"/>
              </w:rPr>
              <w:t>an be used as donor of heart valves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Murom</w:t>
            </w:r>
          </w:p>
        </w:tc>
        <w:tc>
          <w:tcPr>
            <w:tcW w:w="456" w:type="pct"/>
          </w:tcPr>
          <w:p w:rsidR="007F6D7F" w:rsidRPr="00F35E10" w:rsidRDefault="00437EF8" w:rsidP="00437EF8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9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57</w:t>
            </w:r>
          </w:p>
        </w:tc>
        <w:tc>
          <w:tcPr>
            <w:tcW w:w="1261" w:type="pct"/>
          </w:tcPr>
          <w:p w:rsidR="007F6D7F" w:rsidRPr="00B3512C" w:rsidRDefault="003D54B7" w:rsidP="00B3512C">
            <w:pPr>
              <w:pStyle w:val="a0"/>
              <w:rPr>
                <w:rFonts w:ascii="Times New Roman" w:hAnsi="Times New Roman" w:cs="Times New Roman"/>
                <w:lang w:val="en-US" w:eastAsia="zh-CN"/>
              </w:rPr>
            </w:pPr>
            <w:r w:rsidRPr="00F35E10">
              <w:rPr>
                <w:rFonts w:ascii="Times New Roman" w:hAnsi="Times New Roman" w:cs="Times New Roman"/>
                <w:lang w:val="en-US" w:eastAsia="zh-CN"/>
              </w:rPr>
              <w:t xml:space="preserve">Crossbreeding </w:t>
            </w:r>
            <w:r w:rsidR="00B3512C">
              <w:rPr>
                <w:rFonts w:ascii="Times New Roman" w:hAnsi="Times New Roman" w:cs="Times New Roman" w:hint="eastAsia"/>
                <w:lang w:val="en-US" w:eastAsia="zh-CN"/>
              </w:rPr>
              <w:t>started at 1950 in</w:t>
            </w:r>
            <w:r w:rsidRPr="00F35E10">
              <w:rPr>
                <w:rFonts w:ascii="Times New Roman" w:hAnsi="Times New Roman" w:cs="Times New Roman"/>
                <w:lang w:val="en-US" w:eastAsia="zh-CN"/>
              </w:rPr>
              <w:t xml:space="preserve"> the Central Russia</w:t>
            </w:r>
            <w:r w:rsidR="00B3512C">
              <w:rPr>
                <w:rFonts w:ascii="Times New Roman" w:hAnsi="Times New Roman" w:cs="Times New Roman" w:hint="eastAsia"/>
                <w:lang w:val="en-US" w:eastAsia="zh-CN"/>
              </w:rPr>
              <w:t xml:space="preserve"> using</w:t>
            </w:r>
            <w:r w:rsidRPr="00F35E10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  <w:r w:rsidR="00437EF8" w:rsidRPr="00F35E10">
              <w:rPr>
                <w:rFonts w:ascii="Times New Roman" w:hAnsi="Times New Roman" w:cs="Times New Roman"/>
                <w:lang w:val="en-US" w:eastAsia="zh-CN"/>
              </w:rPr>
              <w:t>Lithuania-white</w:t>
            </w:r>
            <w:r w:rsidRPr="00F35E10">
              <w:rPr>
                <w:rFonts w:ascii="Times New Roman" w:hAnsi="Times New Roman" w:cs="Times New Roman"/>
                <w:lang w:val="en-US" w:eastAsia="zh-CN"/>
              </w:rPr>
              <w:t xml:space="preserve"> and</w:t>
            </w:r>
            <w:r w:rsidR="00B3512C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="00437EF8" w:rsidRPr="00B3512C">
              <w:rPr>
                <w:rFonts w:ascii="Times New Roman" w:hAnsi="Times New Roman" w:cs="Times New Roman"/>
                <w:lang w:val="en-US" w:eastAsia="zh-CN"/>
              </w:rPr>
              <w:t>Large-white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82/167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314/257</w:t>
            </w:r>
          </w:p>
        </w:tc>
        <w:tc>
          <w:tcPr>
            <w:tcW w:w="1912" w:type="pct"/>
          </w:tcPr>
          <w:p w:rsidR="007F6D7F" w:rsidRPr="00F35E10" w:rsidRDefault="007F6D7F" w:rsidP="00836B46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Small and light head with slightly dished face, moderately large forward dr</w:t>
            </w:r>
            <w:r w:rsidR="0000517A">
              <w:rPr>
                <w:rFonts w:cs="Times New Roman"/>
                <w:color w:val="000000" w:themeColor="text1"/>
                <w:sz w:val="22"/>
                <w:lang w:val="en-US"/>
              </w:rPr>
              <w:t>ooped ears, wide and deep chest</w:t>
            </w: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. Dense bristles growing evenly all over the body. The coat-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white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proofErr w:type="spellStart"/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Semirechensk</w:t>
            </w:r>
            <w:proofErr w:type="spellEnd"/>
          </w:p>
        </w:tc>
        <w:tc>
          <w:tcPr>
            <w:tcW w:w="456" w:type="pct"/>
          </w:tcPr>
          <w:p w:rsidR="007F6D7F" w:rsidRPr="00F35E10" w:rsidRDefault="00437EF8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1978</w:t>
            </w:r>
          </w:p>
        </w:tc>
        <w:tc>
          <w:tcPr>
            <w:tcW w:w="1261" w:type="pct"/>
          </w:tcPr>
          <w:p w:rsidR="00437EF8" w:rsidRPr="00B3512C" w:rsidRDefault="005B30FB" w:rsidP="007C28D9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First try of crossbreeding started at 1968 </w:t>
            </w:r>
            <w:r w:rsidR="007C28D9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in </w:t>
            </w:r>
            <w:proofErr w:type="spellStart"/>
            <w:r w:rsidR="007C28D9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Kazakstan</w:t>
            </w:r>
            <w:proofErr w:type="spellEnd"/>
            <w:r w:rsidR="007C28D9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by crossing </w:t>
            </w:r>
            <w:r w:rsidR="00437EF8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rge-</w:t>
            </w:r>
            <w:proofErr w:type="spellStart"/>
            <w:r w:rsidR="00437EF8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white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,</w:t>
            </w:r>
            <w:r w:rsidR="00437EF8" w:rsidRPr="00B3512C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Wild</w:t>
            </w:r>
            <w:proofErr w:type="spellEnd"/>
            <w:r w:rsidR="00437EF8" w:rsidRPr="00B3512C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-boar</w:t>
            </w:r>
            <w:r w:rsidRPr="00B3512C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and</w:t>
            </w:r>
            <w:r w:rsidR="00B3512C"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r w:rsidR="00437EF8" w:rsidRPr="00B3512C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Kemerovo-breed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169/155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275/222</w:t>
            </w:r>
          </w:p>
        </w:tc>
        <w:tc>
          <w:tcPr>
            <w:tcW w:w="1912" w:type="pct"/>
          </w:tcPr>
          <w:p w:rsidR="007F6D7F" w:rsidRPr="00F35E10" w:rsidRDefault="007F6D7F" w:rsidP="00836B46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Straight face, small erect ears, moderately long body, deep chest, straight and wide back and strong legs. The coat-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white; however red, dark brown and black-pied offspring may sometimes occur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Ukrainian Pork Swine</w:t>
            </w:r>
          </w:p>
        </w:tc>
        <w:tc>
          <w:tcPr>
            <w:tcW w:w="456" w:type="pct"/>
          </w:tcPr>
          <w:p w:rsidR="007F6D7F" w:rsidRPr="00F35E10" w:rsidRDefault="00486F2C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cs="Times New Roman"/>
                <w:color w:val="000000"/>
                <w:sz w:val="22"/>
                <w:shd w:val="clear" w:color="auto" w:fill="FFFFFF"/>
              </w:rPr>
              <w:t>1993</w:t>
            </w:r>
          </w:p>
        </w:tc>
        <w:tc>
          <w:tcPr>
            <w:tcW w:w="1261" w:type="pct"/>
          </w:tcPr>
          <w:p w:rsidR="007F6D7F" w:rsidRPr="007C28D9" w:rsidRDefault="007C28D9" w:rsidP="00486F2C">
            <w:pPr>
              <w:spacing w:after="0" w:line="240" w:lineRule="auto"/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Crossbreeding</w:t>
            </w:r>
            <w:r w:rsidR="003264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started at 1978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using</w:t>
            </w:r>
            <w:r w:rsidR="003264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breed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s</w:t>
            </w:r>
            <w:r w:rsidR="003264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included </w:t>
            </w:r>
            <w:r w:rsidR="00486F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rge-white</w:t>
            </w:r>
            <w:r w:rsidR="003264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,</w:t>
            </w:r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Mirgorod</w:t>
            </w:r>
            <w:proofErr w:type="spellEnd"/>
            <w:r w:rsidR="003264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,</w:t>
            </w:r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Landrace</w:t>
            </w:r>
            <w:r w:rsidR="003264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,</w:t>
            </w:r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="00486F2C" w:rsidRPr="00F35E10">
              <w:rPr>
                <w:rFonts w:cs="Times New Roman"/>
                <w:sz w:val="22"/>
                <w:lang w:val="en-US"/>
              </w:rPr>
              <w:t>Wessex</w:t>
            </w:r>
            <w:proofErr w:type="spellEnd"/>
            <w:r w:rsidR="00486F2C" w:rsidRPr="00F35E10">
              <w:rPr>
                <w:rFonts w:cs="Times New Roman"/>
                <w:sz w:val="22"/>
                <w:lang w:val="en-US"/>
              </w:rPr>
              <w:t>-Saddleback</w:t>
            </w:r>
            <w:r w:rsidR="0032642C" w:rsidRPr="00F35E10">
              <w:rPr>
                <w:rFonts w:cs="Times New Roman"/>
                <w:sz w:val="22"/>
                <w:lang w:val="en-US"/>
              </w:rPr>
              <w:t>,</w:t>
            </w:r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Pietrain</w:t>
            </w:r>
            <w:proofErr w:type="spellEnd"/>
            <w:r w:rsidR="003264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,</w:t>
            </w:r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 w:eastAsia="zh-CN"/>
              </w:rPr>
              <w:t xml:space="preserve">and </w:t>
            </w:r>
            <w:r w:rsidR="00486F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lastRenderedPageBreak/>
              <w:t>Ukrainian White Steppe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lastRenderedPageBreak/>
              <w:t>184/169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320/242</w:t>
            </w:r>
          </w:p>
        </w:tc>
        <w:tc>
          <w:tcPr>
            <w:tcW w:w="1912" w:type="pct"/>
          </w:tcPr>
          <w:p w:rsidR="007F6D7F" w:rsidRPr="00F35E10" w:rsidRDefault="007F6D7F" w:rsidP="00836B46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High-yield of meat in the </w:t>
            </w:r>
            <w:proofErr w:type="gram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body ,</w:t>
            </w:r>
            <w:proofErr w:type="gram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thin fat layer; long, wide and deep trunk, well-developed and strong constitution hams. Chest is flat. Coat-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white 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lastRenderedPageBreak/>
              <w:t>Ukrainian Spotted Steppe</w:t>
            </w:r>
          </w:p>
        </w:tc>
        <w:tc>
          <w:tcPr>
            <w:tcW w:w="456" w:type="pct"/>
          </w:tcPr>
          <w:p w:rsidR="007F6D7F" w:rsidRPr="00F35E10" w:rsidRDefault="00486F2C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961</w:t>
            </w:r>
          </w:p>
        </w:tc>
        <w:tc>
          <w:tcPr>
            <w:tcW w:w="1261" w:type="pct"/>
          </w:tcPr>
          <w:p w:rsidR="007F6D7F" w:rsidRPr="007C28D9" w:rsidRDefault="007C28D9" w:rsidP="007C28D9">
            <w:pPr>
              <w:spacing w:after="0" w:line="240" w:lineRule="auto"/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</w:pP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 w:eastAsia="zh-CN"/>
              </w:rPr>
              <w:t xml:space="preserve">Started from 1954, cross breeding using </w:t>
            </w:r>
            <w:proofErr w:type="spellStart"/>
            <w:r w:rsidR="00A02565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Askaina</w:t>
            </w:r>
            <w:proofErr w:type="spellEnd"/>
            <w:r w:rsidR="00A02565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-Nova bred </w:t>
            </w:r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Ukrainian White Steppe, Berkshire </w:t>
            </w:r>
            <w:r w:rsidR="00A02565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and</w:t>
            </w:r>
            <w:r>
              <w:rPr>
                <w:rFonts w:cs="Times New Roman" w:hint="eastAsia"/>
                <w:color w:val="000000"/>
                <w:sz w:val="22"/>
                <w:shd w:val="clear" w:color="auto" w:fill="FFFFFF"/>
                <w:lang w:val="en-US" w:eastAsia="zh-CN"/>
              </w:rPr>
              <w:t xml:space="preserve"> </w:t>
            </w:r>
            <w:proofErr w:type="spellStart"/>
            <w:r w:rsidR="00486F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Mangalitsa</w:t>
            </w:r>
            <w:proofErr w:type="spellEnd"/>
            <w:r w:rsidR="0032642C" w:rsidRPr="00F35E10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="0032642C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pigs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83/164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322/237</w:t>
            </w:r>
          </w:p>
        </w:tc>
        <w:tc>
          <w:tcPr>
            <w:tcW w:w="1912" w:type="pct"/>
          </w:tcPr>
          <w:p w:rsidR="007F6D7F" w:rsidRPr="00F35E10" w:rsidRDefault="007F6D7F" w:rsidP="00836B46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Style w:val="translation-chunk"/>
                <w:rFonts w:cs="Times New Roman"/>
                <w:color w:val="000000" w:themeColor="text1"/>
                <w:sz w:val="22"/>
                <w:shd w:val="clear" w:color="auto" w:fill="FFFFFF"/>
                <w:lang w:val="en-US"/>
              </w:rPr>
              <w:t xml:space="preserve">Large body, thick fat type of body conformation with deep chest, straight and wide back. Hams are well developed and rounded. 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spotted black-and-white or black-and-tan and sometimes black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Ukrainian White Steppe</w:t>
            </w:r>
          </w:p>
        </w:tc>
        <w:tc>
          <w:tcPr>
            <w:tcW w:w="456" w:type="pct"/>
          </w:tcPr>
          <w:p w:rsidR="007F6D7F" w:rsidRPr="00F35E10" w:rsidRDefault="00486F2C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934</w:t>
            </w:r>
          </w:p>
        </w:tc>
        <w:tc>
          <w:tcPr>
            <w:tcW w:w="1261" w:type="pct"/>
          </w:tcPr>
          <w:p w:rsidR="007F6D7F" w:rsidRPr="007C28D9" w:rsidRDefault="00A02565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shd w:val="clear" w:color="auto" w:fill="FFFFFF"/>
                <w:lang w:val="en-US"/>
              </w:rPr>
              <w:t xml:space="preserve">Breeding of first pork pig-breeds of pigs in Ukraine was carried out </w:t>
            </w:r>
            <w:r w:rsidR="007C28D9">
              <w:rPr>
                <w:rFonts w:cs="Times New Roman" w:hint="eastAsia"/>
                <w:color w:val="000000" w:themeColor="text1"/>
                <w:sz w:val="22"/>
                <w:shd w:val="clear" w:color="auto" w:fill="FFFFFF"/>
                <w:lang w:val="en-US" w:eastAsia="zh-CN"/>
              </w:rPr>
              <w:t>between</w:t>
            </w:r>
            <w:r w:rsidRPr="00F35E10">
              <w:rPr>
                <w:rFonts w:cs="Times New Roman"/>
                <w:color w:val="000000" w:themeColor="text1"/>
                <w:sz w:val="22"/>
                <w:shd w:val="clear" w:color="auto" w:fill="FFFFFF"/>
                <w:lang w:val="en-US"/>
              </w:rPr>
              <w:t xml:space="preserve"> 1926-1934 by crossing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</w:t>
            </w:r>
            <w:r w:rsidR="00486F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rge-white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, loc</w:t>
            </w:r>
            <w:r w:rsidR="007C28D9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al Large-white flipped-ear pigs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and </w:t>
            </w:r>
            <w:r w:rsidR="00486F2C" w:rsidRPr="00F35E10">
              <w:rPr>
                <w:rFonts w:cs="Times New Roman"/>
                <w:color w:val="000000" w:themeColor="text1"/>
                <w:sz w:val="22"/>
                <w:lang w:val="en-US" w:eastAsia="zh-CN"/>
              </w:rPr>
              <w:t>Wild-boar</w:t>
            </w:r>
            <w:r w:rsidRPr="00F35E10">
              <w:rPr>
                <w:rFonts w:cs="Times New Roman"/>
                <w:color w:val="000000" w:themeColor="text1"/>
                <w:sz w:val="22"/>
                <w:lang w:val="en-US" w:eastAsia="zh-CN"/>
              </w:rPr>
              <w:t>s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83/164</w:t>
            </w:r>
          </w:p>
        </w:tc>
        <w:tc>
          <w:tcPr>
            <w:tcW w:w="400" w:type="pct"/>
            <w:hideMark/>
          </w:tcPr>
          <w:p w:rsidR="007F6D7F" w:rsidRPr="00F35E10" w:rsidRDefault="007F6D7F" w:rsidP="00CB3E18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3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3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2/23</w:t>
            </w: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9</w:t>
            </w:r>
          </w:p>
        </w:tc>
        <w:tc>
          <w:tcPr>
            <w:tcW w:w="1912" w:type="pct"/>
          </w:tcPr>
          <w:p w:rsidR="007F6D7F" w:rsidRPr="00F35E10" w:rsidRDefault="007F6D7F" w:rsidP="00836B46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Medium-sized head with slightly dished face, large ears slightly drooping over the eyes, denser bone, deeper and wider body, strong legs, compact skin and dense bristles. The coat-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white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Urzhum</w:t>
            </w:r>
          </w:p>
        </w:tc>
        <w:tc>
          <w:tcPr>
            <w:tcW w:w="456" w:type="pct"/>
          </w:tcPr>
          <w:p w:rsidR="007F6D7F" w:rsidRPr="00F35E10" w:rsidRDefault="00486F2C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cs="Times New Roman"/>
                <w:color w:val="000000"/>
                <w:sz w:val="22"/>
                <w:shd w:val="clear" w:color="auto" w:fill="FFFFFF"/>
              </w:rPr>
              <w:t>1957</w:t>
            </w:r>
          </w:p>
        </w:tc>
        <w:tc>
          <w:tcPr>
            <w:tcW w:w="1261" w:type="pct"/>
          </w:tcPr>
          <w:p w:rsidR="00486F2C" w:rsidRPr="007C28D9" w:rsidRDefault="007C28D9" w:rsidP="007C28D9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Cross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ing</w:t>
            </w:r>
            <w:r w:rsidR="00F35E10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</w:t>
            </w:r>
            <w:r w:rsidR="00486F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rge-white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r w:rsidR="00486F2C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ndrace</w:t>
            </w:r>
            <w:r w:rsidR="00F35E10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and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r w:rsidR="00486F2C" w:rsidRPr="007C28D9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Wild-boar</w:t>
            </w:r>
            <w:r w:rsidRPr="007C28D9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</w:t>
            </w:r>
            <w:r w:rsidRPr="007C28D9"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from</w:t>
            </w:r>
            <w:r w:rsidR="00F35E10" w:rsidRPr="007C28D9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1948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79/163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291/245</w:t>
            </w:r>
          </w:p>
        </w:tc>
        <w:tc>
          <w:tcPr>
            <w:tcW w:w="1912" w:type="pct"/>
          </w:tcPr>
          <w:p w:rsidR="007F6D7F" w:rsidRPr="00F35E10" w:rsidRDefault="007F6D7F" w:rsidP="008E66A7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Big head with long snout; heavy ears slightly tilted forward; long, deep but not wide body; strong legs; massive and coarse bone; dense bristles. Coat-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white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A24811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proofErr w:type="spellStart"/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Mirgorod</w:t>
            </w:r>
            <w:proofErr w:type="spellEnd"/>
          </w:p>
        </w:tc>
        <w:tc>
          <w:tcPr>
            <w:tcW w:w="456" w:type="pct"/>
          </w:tcPr>
          <w:p w:rsidR="007F6D7F" w:rsidRPr="00F35E10" w:rsidRDefault="00811B93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1940</w:t>
            </w:r>
          </w:p>
        </w:tc>
        <w:tc>
          <w:tcPr>
            <w:tcW w:w="1261" w:type="pct"/>
          </w:tcPr>
          <w:p w:rsidR="00811B93" w:rsidRPr="00F35E10" w:rsidRDefault="007C28D9" w:rsidP="00D403D0">
            <w:pPr>
              <w:spacing w:after="0" w:line="240" w:lineRule="auto"/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</w:pPr>
            <w:r>
              <w:rPr>
                <w:rFonts w:cs="Times New Roman" w:hint="eastAsia"/>
                <w:color w:val="252525"/>
                <w:sz w:val="22"/>
                <w:shd w:val="clear" w:color="auto" w:fill="FFFFFF"/>
                <w:lang w:val="en-US" w:eastAsia="zh-CN"/>
              </w:rPr>
              <w:t>From</w:t>
            </w:r>
            <w:r w:rsidR="00F35E10" w:rsidRPr="00F35E10"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  <w:t xml:space="preserve"> 1890</w:t>
            </w:r>
            <w:r>
              <w:rPr>
                <w:rFonts w:cs="Times New Roman" w:hint="eastAsia"/>
                <w:color w:val="252525"/>
                <w:sz w:val="22"/>
                <w:shd w:val="clear" w:color="auto" w:fill="FFFFFF"/>
                <w:lang w:val="en-US" w:eastAsia="zh-CN"/>
              </w:rPr>
              <w:t>, crossing</w:t>
            </w:r>
            <w:r w:rsidR="00F35E10" w:rsidRPr="00F35E10"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  <w:t xml:space="preserve"> </w:t>
            </w:r>
            <w:r w:rsidR="00811B93" w:rsidRPr="00F35E10"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  <w:t>Berkshire</w:t>
            </w:r>
            <w:r w:rsidR="00F35E10" w:rsidRPr="00F35E10"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  <w:t>,</w:t>
            </w:r>
          </w:p>
          <w:p w:rsidR="004E358F" w:rsidRPr="00F35E10" w:rsidRDefault="00811B93" w:rsidP="00D403D0">
            <w:pPr>
              <w:spacing w:after="0" w:line="240" w:lineRule="auto"/>
              <w:rPr>
                <w:rFonts w:cs="Times New Roman"/>
                <w:color w:val="252525"/>
                <w:sz w:val="22"/>
                <w:shd w:val="clear" w:color="auto" w:fill="FFFFFF"/>
                <w:lang w:val="en-US" w:eastAsia="zh-CN"/>
              </w:rPr>
            </w:pPr>
            <w:r w:rsidRPr="00F35E10"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  <w:t>Middle-wh</w:t>
            </w:r>
            <w:r w:rsidR="004E358F" w:rsidRPr="00F35E10"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  <w:t>ite</w:t>
            </w:r>
            <w:r w:rsidR="007C28D9">
              <w:rPr>
                <w:rFonts w:cs="Times New Roman" w:hint="eastAsia"/>
                <w:color w:val="252525"/>
                <w:sz w:val="22"/>
                <w:shd w:val="clear" w:color="auto" w:fill="FFFFFF"/>
                <w:lang w:val="en-US" w:eastAsia="zh-CN"/>
              </w:rPr>
              <w:t xml:space="preserve">, </w:t>
            </w:r>
            <w:r w:rsidR="004E358F" w:rsidRPr="00F35E10"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  <w:t>Large-white</w:t>
            </w:r>
            <w:r w:rsidR="00F35E10" w:rsidRPr="00F35E10">
              <w:rPr>
                <w:rFonts w:cs="Times New Roman"/>
                <w:color w:val="252525"/>
                <w:sz w:val="22"/>
                <w:shd w:val="clear" w:color="auto" w:fill="FFFFFF"/>
                <w:lang w:val="en-US"/>
              </w:rPr>
              <w:t xml:space="preserve"> and</w:t>
            </w:r>
          </w:p>
          <w:p w:rsidR="007F6D7F" w:rsidRPr="00F35E10" w:rsidRDefault="004E358F" w:rsidP="007C28D9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sz w:val="22"/>
                <w:lang w:val="en-US" w:eastAsia="zh-CN"/>
              </w:rPr>
              <w:t>Tamworth</w:t>
            </w:r>
            <w:r w:rsidR="00F35E10" w:rsidRPr="00F35E10">
              <w:rPr>
                <w:rFonts w:cs="Times New Roman"/>
                <w:sz w:val="22"/>
                <w:lang w:val="en-US" w:eastAsia="zh-CN"/>
              </w:rPr>
              <w:t xml:space="preserve"> pigs 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170/153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275/217</w:t>
            </w:r>
          </w:p>
        </w:tc>
        <w:tc>
          <w:tcPr>
            <w:tcW w:w="1912" w:type="pct"/>
          </w:tcPr>
          <w:p w:rsidR="007F6D7F" w:rsidRPr="00F35E10" w:rsidRDefault="007F6D7F" w:rsidP="00836B46">
            <w:pPr>
              <w:rPr>
                <w:rFonts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Medium-sized head with slightly dished face; small erect ears wide chest; straight wide back; strong medium-long legs which are shorter than in the Large White; hard elastic unwrinkled skin; dense bristles growing evenly all over the body. The coat-</w:t>
            </w:r>
            <w:proofErr w:type="spellStart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>colour</w:t>
            </w:r>
            <w:proofErr w:type="spellEnd"/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t xml:space="preserve"> is predominantly </w:t>
            </w:r>
            <w:r w:rsidRPr="00F35E10">
              <w:rPr>
                <w:rFonts w:cs="Times New Roman"/>
                <w:color w:val="000000" w:themeColor="text1"/>
                <w:sz w:val="22"/>
                <w:lang w:val="en-US"/>
              </w:rPr>
              <w:lastRenderedPageBreak/>
              <w:t>black-pied, but black, black-and-tan, and tan animals sometimes occur</w:t>
            </w:r>
          </w:p>
        </w:tc>
      </w:tr>
      <w:tr w:rsidR="0072400E" w:rsidRPr="00F35E10" w:rsidTr="00F44441">
        <w:trPr>
          <w:trHeight w:val="315"/>
        </w:trPr>
        <w:tc>
          <w:tcPr>
            <w:tcW w:w="571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eastAsia="zh-CN"/>
              </w:rPr>
              <w:lastRenderedPageBreak/>
              <w:t>Red-White Belted</w:t>
            </w:r>
          </w:p>
        </w:tc>
        <w:tc>
          <w:tcPr>
            <w:tcW w:w="456" w:type="pct"/>
          </w:tcPr>
          <w:p w:rsidR="007F6D7F" w:rsidRPr="00F35E10" w:rsidRDefault="00135CA0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2006</w:t>
            </w:r>
          </w:p>
        </w:tc>
        <w:tc>
          <w:tcPr>
            <w:tcW w:w="1261" w:type="pct"/>
          </w:tcPr>
          <w:p w:rsidR="00811B93" w:rsidRPr="007C28D9" w:rsidRDefault="007C28D9" w:rsidP="00135CA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A</w:t>
            </w:r>
            <w:r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new pork pig-breed in Ukraine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, crossbreeding </w:t>
            </w:r>
            <w:r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start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ed</w:t>
            </w:r>
            <w:r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from</w:t>
            </w:r>
            <w:r w:rsidR="00F35E10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</w:t>
            </w:r>
            <w:r w:rsidR="00135CA0"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1994</w:t>
            </w:r>
            <w:r w:rsidR="00F35E10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. 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>with</w:t>
            </w:r>
            <w:r w:rsidR="00F35E10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 </w:t>
            </w:r>
            <w:r w:rsidR="00811B93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rge-white</w:t>
            </w:r>
            <w:r w:rsidR="00F35E10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,</w:t>
            </w:r>
            <w:r w:rsidR="00455722"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r w:rsidR="00811B93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Landrace</w:t>
            </w:r>
            <w:r w:rsidR="00F35E10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,</w:t>
            </w:r>
            <w:r>
              <w:rPr>
                <w:rFonts w:eastAsia="宋体" w:cs="Times New Roman" w:hint="eastAsia"/>
                <w:color w:val="000000" w:themeColor="text1"/>
                <w:sz w:val="22"/>
                <w:lang w:val="en-US" w:eastAsia="zh-CN"/>
              </w:rPr>
              <w:t xml:space="preserve"> </w:t>
            </w:r>
            <w:proofErr w:type="spellStart"/>
            <w:r w:rsidR="00811B93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Mirgorod</w:t>
            </w:r>
            <w:proofErr w:type="spellEnd"/>
            <w:r w:rsidR="00F35E10"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 xml:space="preserve">, </w:t>
            </w:r>
            <w:proofErr w:type="spellStart"/>
            <w:r w:rsidR="00811B93" w:rsidRPr="00F35E10">
              <w:rPr>
                <w:rFonts w:cs="Times New Roman"/>
                <w:sz w:val="22"/>
                <w:lang w:val="en-US"/>
              </w:rPr>
              <w:t>Wessex</w:t>
            </w:r>
            <w:proofErr w:type="spellEnd"/>
            <w:r w:rsidR="00811B93" w:rsidRPr="00F35E10">
              <w:rPr>
                <w:rFonts w:cs="Times New Roman"/>
                <w:sz w:val="22"/>
                <w:lang w:val="en-US"/>
              </w:rPr>
              <w:t>-Saddleback</w:t>
            </w:r>
            <w:r w:rsidR="00F35E10" w:rsidRPr="00F35E10">
              <w:rPr>
                <w:rFonts w:cs="Times New Roman"/>
                <w:sz w:val="22"/>
                <w:lang w:val="en-US"/>
              </w:rPr>
              <w:t>,</w:t>
            </w:r>
            <w:r w:rsidR="00F35E10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="00F35E10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>Pietrain</w:t>
            </w:r>
            <w:proofErr w:type="spellEnd"/>
            <w:r w:rsidR="00F35E10" w:rsidRPr="00F35E10">
              <w:rPr>
                <w:rFonts w:cs="Times New Roman"/>
                <w:color w:val="000000"/>
                <w:sz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="00811B93" w:rsidRPr="00F35E10">
              <w:rPr>
                <w:rFonts w:cs="Times New Roman"/>
                <w:sz w:val="22"/>
                <w:lang w:val="en-US"/>
              </w:rPr>
              <w:t>Duroc</w:t>
            </w:r>
            <w:proofErr w:type="spellEnd"/>
            <w:r w:rsidR="00F35E10" w:rsidRPr="00F35E10">
              <w:rPr>
                <w:rFonts w:cs="Times New Roman"/>
                <w:sz w:val="22"/>
                <w:lang w:val="en-US"/>
              </w:rPr>
              <w:t xml:space="preserve">, and </w:t>
            </w:r>
            <w:proofErr w:type="spellStart"/>
            <w:r w:rsidR="00811B93" w:rsidRPr="00F35E10">
              <w:rPr>
                <w:rFonts w:cs="Times New Roman"/>
                <w:sz w:val="22"/>
                <w:lang w:val="en-US"/>
              </w:rPr>
              <w:t>Hempshire</w:t>
            </w:r>
            <w:proofErr w:type="spellEnd"/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184/168</w:t>
            </w:r>
          </w:p>
        </w:tc>
        <w:tc>
          <w:tcPr>
            <w:tcW w:w="400" w:type="pct"/>
            <w:hideMark/>
          </w:tcPr>
          <w:p w:rsidR="007F6D7F" w:rsidRPr="00F35E10" w:rsidRDefault="007F6D7F" w:rsidP="00D403D0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  <w:t>315/245</w:t>
            </w:r>
          </w:p>
        </w:tc>
        <w:tc>
          <w:tcPr>
            <w:tcW w:w="1912" w:type="pct"/>
          </w:tcPr>
          <w:p w:rsidR="007F6D7F" w:rsidRPr="00F35E10" w:rsidRDefault="007F6D7F" w:rsidP="00CB3E18">
            <w:pPr>
              <w:spacing w:after="0" w:line="240" w:lineRule="auto"/>
              <w:rPr>
                <w:rFonts w:eastAsia="宋体" w:cs="Times New Roman"/>
                <w:color w:val="000000" w:themeColor="text1"/>
                <w:sz w:val="22"/>
                <w:lang w:val="en-US" w:eastAsia="zh-CN"/>
              </w:rPr>
            </w:pPr>
            <w:r w:rsidRPr="00F35E10">
              <w:rPr>
                <w:rStyle w:val="translation-chunk"/>
                <w:rFonts w:cs="Times New Roman"/>
                <w:color w:val="000000" w:themeColor="text1"/>
                <w:sz w:val="22"/>
                <w:shd w:val="clear" w:color="auto" w:fill="FFFFFF"/>
                <w:lang w:val="en-US"/>
              </w:rPr>
              <w:t>Large body, well-developed meat forms, light head, small ears, horizontal, long, broad and deep body on sturdy limbs. The animals suit of red with a narrow white belt at the shoulder blade area</w:t>
            </w:r>
          </w:p>
        </w:tc>
      </w:tr>
    </w:tbl>
    <w:p w:rsidR="00D3265B" w:rsidRPr="00F35E10" w:rsidRDefault="00B97D76">
      <w:pPr>
        <w:rPr>
          <w:rFonts w:cs="Times New Roman"/>
          <w:color w:val="000000" w:themeColor="text1"/>
          <w:sz w:val="22"/>
          <w:lang w:val="en-US" w:eastAsia="zh-CN"/>
        </w:rPr>
      </w:pPr>
      <w:r w:rsidRPr="00F35E10">
        <w:rPr>
          <w:rFonts w:cs="Times New Roman"/>
          <w:color w:val="000000" w:themeColor="text1"/>
          <w:sz w:val="22"/>
          <w:vertAlign w:val="superscript"/>
          <w:lang w:val="en-US" w:eastAsia="zh-CN"/>
        </w:rPr>
        <w:t>1</w:t>
      </w:r>
      <w:r w:rsidRPr="00F35E10">
        <w:rPr>
          <w:rFonts w:eastAsia="宋体" w:cs="Times New Roman"/>
          <w:color w:val="000000" w:themeColor="text1"/>
          <w:sz w:val="22"/>
          <w:lang w:val="en-US" w:eastAsia="zh-CN"/>
        </w:rPr>
        <w:t xml:space="preserve"> male/female </w:t>
      </w:r>
    </w:p>
    <w:sectPr w:rsidR="00D3265B" w:rsidRPr="00F35E10" w:rsidSect="00D403D0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B31"/>
    <w:rsid w:val="0000517A"/>
    <w:rsid w:val="000A0AF9"/>
    <w:rsid w:val="000B3EF5"/>
    <w:rsid w:val="000C1DF7"/>
    <w:rsid w:val="000C27C1"/>
    <w:rsid w:val="000C5352"/>
    <w:rsid w:val="00135CA0"/>
    <w:rsid w:val="00167890"/>
    <w:rsid w:val="001711D2"/>
    <w:rsid w:val="00172E69"/>
    <w:rsid w:val="002A4E5F"/>
    <w:rsid w:val="0032642C"/>
    <w:rsid w:val="003D08B5"/>
    <w:rsid w:val="003D54B7"/>
    <w:rsid w:val="00437EF8"/>
    <w:rsid w:val="00455722"/>
    <w:rsid w:val="004838B3"/>
    <w:rsid w:val="00486F2C"/>
    <w:rsid w:val="004C145E"/>
    <w:rsid w:val="004E358F"/>
    <w:rsid w:val="004F5E62"/>
    <w:rsid w:val="005B30FB"/>
    <w:rsid w:val="005E07CF"/>
    <w:rsid w:val="005F082B"/>
    <w:rsid w:val="00612069"/>
    <w:rsid w:val="00612A74"/>
    <w:rsid w:val="0067791D"/>
    <w:rsid w:val="0072266B"/>
    <w:rsid w:val="0072400E"/>
    <w:rsid w:val="007435CB"/>
    <w:rsid w:val="00767FF5"/>
    <w:rsid w:val="007C28D9"/>
    <w:rsid w:val="007F6D7F"/>
    <w:rsid w:val="00811B93"/>
    <w:rsid w:val="00817ECF"/>
    <w:rsid w:val="00832846"/>
    <w:rsid w:val="00836B46"/>
    <w:rsid w:val="00846D81"/>
    <w:rsid w:val="008B4B60"/>
    <w:rsid w:val="008E66A7"/>
    <w:rsid w:val="009055D7"/>
    <w:rsid w:val="00914F0F"/>
    <w:rsid w:val="00921656"/>
    <w:rsid w:val="0092742C"/>
    <w:rsid w:val="00955656"/>
    <w:rsid w:val="009849E5"/>
    <w:rsid w:val="00A02565"/>
    <w:rsid w:val="00A24811"/>
    <w:rsid w:val="00AB3952"/>
    <w:rsid w:val="00AF11C9"/>
    <w:rsid w:val="00AF4685"/>
    <w:rsid w:val="00B13F77"/>
    <w:rsid w:val="00B3512C"/>
    <w:rsid w:val="00B45796"/>
    <w:rsid w:val="00B75E66"/>
    <w:rsid w:val="00B97D76"/>
    <w:rsid w:val="00BD3ED2"/>
    <w:rsid w:val="00BD53D9"/>
    <w:rsid w:val="00BE1228"/>
    <w:rsid w:val="00C00B31"/>
    <w:rsid w:val="00C0422F"/>
    <w:rsid w:val="00CA2D24"/>
    <w:rsid w:val="00CB3E18"/>
    <w:rsid w:val="00CD6304"/>
    <w:rsid w:val="00D10B95"/>
    <w:rsid w:val="00D2688C"/>
    <w:rsid w:val="00D3265B"/>
    <w:rsid w:val="00D403D0"/>
    <w:rsid w:val="00DE4098"/>
    <w:rsid w:val="00E14EB8"/>
    <w:rsid w:val="00E30129"/>
    <w:rsid w:val="00E95713"/>
    <w:rsid w:val="00ED6770"/>
    <w:rsid w:val="00F344FF"/>
    <w:rsid w:val="00F35E10"/>
    <w:rsid w:val="00F44441"/>
    <w:rsid w:val="00F52D95"/>
    <w:rsid w:val="00F90FAE"/>
    <w:rsid w:val="00FD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D403D0"/>
    <w:pPr>
      <w:spacing w:after="160" w:line="259" w:lineRule="auto"/>
    </w:pPr>
    <w:rPr>
      <w:rFonts w:ascii="Times New Roman" w:hAnsi="Times New Roman"/>
      <w:kern w:val="0"/>
      <w:sz w:val="28"/>
      <w:lang w:val="ru-RU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 Spacing"/>
    <w:uiPriority w:val="1"/>
    <w:qFormat/>
    <w:rsid w:val="00D403D0"/>
    <w:rPr>
      <w:kern w:val="0"/>
      <w:sz w:val="22"/>
      <w:lang w:val="ru-RU" w:eastAsia="en-US"/>
    </w:rPr>
  </w:style>
  <w:style w:type="character" w:styleId="a4">
    <w:name w:val="Book Title"/>
    <w:basedOn w:val="a1"/>
    <w:uiPriority w:val="33"/>
    <w:qFormat/>
    <w:rsid w:val="00D403D0"/>
    <w:rPr>
      <w:b/>
      <w:bCs/>
      <w:smallCaps/>
      <w:spacing w:val="5"/>
    </w:rPr>
  </w:style>
  <w:style w:type="table" w:styleId="a5">
    <w:name w:val="Light Shading"/>
    <w:basedOn w:val="a2"/>
    <w:uiPriority w:val="60"/>
    <w:rsid w:val="00D403D0"/>
    <w:rPr>
      <w:color w:val="000000" w:themeColor="text1" w:themeShade="BF"/>
      <w:kern w:val="0"/>
      <w:sz w:val="22"/>
      <w:lang w:val="ru-RU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1"/>
    <w:uiPriority w:val="99"/>
    <w:semiHidden/>
    <w:unhideWhenUsed/>
    <w:rsid w:val="00D403D0"/>
    <w:rPr>
      <w:color w:val="0000FF"/>
      <w:u w:val="single"/>
    </w:rPr>
  </w:style>
  <w:style w:type="character" w:customStyle="1" w:styleId="translation-chunk">
    <w:name w:val="translation-chunk"/>
    <w:basedOn w:val="a1"/>
    <w:rsid w:val="003D08B5"/>
  </w:style>
  <w:style w:type="table" w:styleId="a7">
    <w:name w:val="Table Grid"/>
    <w:basedOn w:val="a2"/>
    <w:uiPriority w:val="59"/>
    <w:rsid w:val="008E6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D403D0"/>
    <w:pPr>
      <w:spacing w:after="160" w:line="259" w:lineRule="auto"/>
    </w:pPr>
    <w:rPr>
      <w:rFonts w:ascii="Times New Roman" w:hAnsi="Times New Roman"/>
      <w:kern w:val="0"/>
      <w:sz w:val="28"/>
      <w:lang w:val="ru-RU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 Spacing"/>
    <w:uiPriority w:val="1"/>
    <w:qFormat/>
    <w:rsid w:val="00D403D0"/>
    <w:rPr>
      <w:kern w:val="0"/>
      <w:sz w:val="22"/>
      <w:lang w:val="ru-RU" w:eastAsia="en-US"/>
    </w:rPr>
  </w:style>
  <w:style w:type="character" w:styleId="a4">
    <w:name w:val="Book Title"/>
    <w:basedOn w:val="a1"/>
    <w:uiPriority w:val="33"/>
    <w:qFormat/>
    <w:rsid w:val="00D403D0"/>
    <w:rPr>
      <w:b/>
      <w:bCs/>
      <w:smallCaps/>
      <w:spacing w:val="5"/>
    </w:rPr>
  </w:style>
  <w:style w:type="table" w:styleId="a5">
    <w:name w:val="Light Shading"/>
    <w:basedOn w:val="a2"/>
    <w:uiPriority w:val="60"/>
    <w:rsid w:val="00D403D0"/>
    <w:rPr>
      <w:color w:val="000000" w:themeColor="text1" w:themeShade="BF"/>
      <w:kern w:val="0"/>
      <w:sz w:val="22"/>
      <w:lang w:val="ru-RU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1"/>
    <w:uiPriority w:val="99"/>
    <w:semiHidden/>
    <w:unhideWhenUsed/>
    <w:rsid w:val="00D403D0"/>
    <w:rPr>
      <w:color w:val="0000FF"/>
      <w:u w:val="single"/>
    </w:rPr>
  </w:style>
  <w:style w:type="character" w:customStyle="1" w:styleId="translation-chunk">
    <w:name w:val="translation-chunk"/>
    <w:basedOn w:val="a1"/>
    <w:rsid w:val="003D08B5"/>
  </w:style>
  <w:style w:type="table" w:styleId="a7">
    <w:name w:val="Table Grid"/>
    <w:basedOn w:val="a2"/>
    <w:uiPriority w:val="59"/>
    <w:rsid w:val="008E6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9</TotalTime>
  <Pages>4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9</cp:revision>
  <dcterms:created xsi:type="dcterms:W3CDTF">2015-10-08T01:00:00Z</dcterms:created>
  <dcterms:modified xsi:type="dcterms:W3CDTF">2015-12-15T03:19:00Z</dcterms:modified>
</cp:coreProperties>
</file>